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93F0B5" w14:textId="1EB345B3" w:rsidR="0044361E" w:rsidRPr="00B032DB" w:rsidRDefault="00DB13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S2</w:t>
      </w:r>
      <w:r w:rsidR="00565FCA" w:rsidRPr="00B032D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Table. Demographic and clinical data and accession numbers of sequences generated in this study</w:t>
      </w:r>
    </w:p>
    <w:tbl>
      <w:tblPr>
        <w:tblW w:w="10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867"/>
        <w:gridCol w:w="711"/>
        <w:gridCol w:w="1667"/>
        <w:gridCol w:w="1530"/>
        <w:gridCol w:w="1766"/>
        <w:gridCol w:w="1204"/>
      </w:tblGrid>
      <w:tr w:rsidR="00050637" w:rsidRPr="00B032DB" w14:paraId="672B5ED5" w14:textId="77777777" w:rsidTr="00050637">
        <w:trPr>
          <w:trHeight w:val="657"/>
        </w:trPr>
        <w:tc>
          <w:tcPr>
            <w:tcW w:w="26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10357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me of strain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DF80F3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e(</w:t>
            </w:r>
            <w:proofErr w:type="spellStart"/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r</w:t>
            </w:r>
            <w:proofErr w:type="spellEnd"/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62D40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ender</w:t>
            </w:r>
          </w:p>
        </w:tc>
        <w:tc>
          <w:tcPr>
            <w:tcW w:w="1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6BE92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Isolation sourc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DC5F4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Site of sample collection </w:t>
            </w: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3EEB3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llection month and year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D3B74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ccession number</w:t>
            </w:r>
          </w:p>
        </w:tc>
      </w:tr>
      <w:tr w:rsidR="00050637" w:rsidRPr="00B032DB" w14:paraId="6F24368B" w14:textId="77777777" w:rsidTr="00050637">
        <w:trPr>
          <w:trHeight w:val="2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E20020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2B90EF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63FB57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ADFC45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B3975E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C2C2BF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B5EBC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ISAID</w:t>
            </w:r>
          </w:p>
        </w:tc>
      </w:tr>
      <w:tr w:rsidR="00050637" w:rsidRPr="00B032DB" w14:paraId="2187F53E" w14:textId="77777777" w:rsidTr="00050637">
        <w:trPr>
          <w:trHeight w:val="220"/>
        </w:trPr>
        <w:tc>
          <w:tcPr>
            <w:tcW w:w="2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4D643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0B47CF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CEAD4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D9ADB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EB3A0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1DD68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BB53B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</w:t>
            </w:r>
          </w:p>
        </w:tc>
      </w:tr>
      <w:tr w:rsidR="00050637" w:rsidRPr="00B032DB" w14:paraId="177F7CF6" w14:textId="77777777" w:rsidTr="00050637">
        <w:trPr>
          <w:trHeight w:val="220"/>
        </w:trPr>
        <w:tc>
          <w:tcPr>
            <w:tcW w:w="347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D809D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fluenza A(H1N1pdm09)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FF41EC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90BE19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D983DE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A4E417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CF3DB7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0637" w:rsidRPr="00B032DB" w14:paraId="3BEC04F0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E996E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005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4FC65B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797D1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C14BF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8B8CA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9EF726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y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7C2D8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60</w:t>
            </w:r>
          </w:p>
        </w:tc>
      </w:tr>
      <w:tr w:rsidR="00050637" w:rsidRPr="00B032DB" w14:paraId="2379663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86440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048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ED90E6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DC89C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M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9EFA1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EDA19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5E130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0BB05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62</w:t>
            </w:r>
          </w:p>
        </w:tc>
      </w:tr>
      <w:tr w:rsidR="00050637" w:rsidRPr="00B032DB" w14:paraId="61D6B359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53B0B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287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B00B31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AA2A0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1BF7A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F7E38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E1B96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92265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64</w:t>
            </w:r>
          </w:p>
        </w:tc>
      </w:tr>
      <w:tr w:rsidR="00050637" w:rsidRPr="00B032DB" w14:paraId="52D3413F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AB36F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370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67C50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FF1CC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FEBED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EC878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17900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anuary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FCEB1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66</w:t>
            </w:r>
          </w:p>
        </w:tc>
      </w:tr>
      <w:tr w:rsidR="00050637" w:rsidRPr="00B032DB" w14:paraId="1EE058B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7AE5B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408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CAFFB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C1A4D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DE9CC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309C9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F405B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8C853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68</w:t>
            </w:r>
          </w:p>
        </w:tc>
      </w:tr>
      <w:tr w:rsidR="00050637" w:rsidRPr="00B032DB" w14:paraId="3D00D211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B933F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425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0A398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4DEAD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377BD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97E93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DA963B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C2389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70</w:t>
            </w:r>
          </w:p>
        </w:tc>
      </w:tr>
      <w:tr w:rsidR="00050637" w:rsidRPr="00B032DB" w14:paraId="30FA04CF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87A34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456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8FB11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8A629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F5893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9D993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0C6A9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62DE6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72</w:t>
            </w:r>
          </w:p>
        </w:tc>
      </w:tr>
      <w:tr w:rsidR="00050637" w:rsidRPr="00B032DB" w14:paraId="4D1D55A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973D5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476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17DDCE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A52D6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CCE6F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C69F2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D45ED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46C5C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74</w:t>
            </w:r>
          </w:p>
        </w:tc>
      </w:tr>
      <w:tr w:rsidR="00050637" w:rsidRPr="00B032DB" w14:paraId="39CDC3B7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6CC28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499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6F0550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2BB34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8A06E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38CBA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E899EE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66336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76</w:t>
            </w:r>
          </w:p>
        </w:tc>
      </w:tr>
      <w:tr w:rsidR="00050637" w:rsidRPr="00B032DB" w14:paraId="1937226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DA152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505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6A528F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EE062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6FB81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F6896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02D51F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B6B47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78</w:t>
            </w:r>
          </w:p>
        </w:tc>
      </w:tr>
      <w:tr w:rsidR="00050637" w:rsidRPr="00B032DB" w14:paraId="2537CE5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2F0DE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539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360E64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D315A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F377B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44C0E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AA6AAB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CACD6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80</w:t>
            </w:r>
          </w:p>
        </w:tc>
      </w:tr>
      <w:tr w:rsidR="00050637" w:rsidRPr="00B032DB" w14:paraId="1D259F5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F437E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542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1241C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7288D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F7C12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BA898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139EF81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A6194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82</w:t>
            </w:r>
          </w:p>
        </w:tc>
      </w:tr>
      <w:tr w:rsidR="00050637" w:rsidRPr="00B032DB" w14:paraId="08A25210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5E12C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558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0293F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F41FE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780C5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7DA33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6EB77B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5D195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84</w:t>
            </w:r>
          </w:p>
        </w:tc>
      </w:tr>
      <w:tr w:rsidR="00050637" w:rsidRPr="00B032DB" w14:paraId="052BCA5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32E46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577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717D9D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ECD85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342F1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FF42A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ACA41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209CC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286</w:t>
            </w:r>
          </w:p>
        </w:tc>
      </w:tr>
      <w:tr w:rsidR="00050637" w:rsidRPr="00B032DB" w14:paraId="53EFE859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FD9CE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2M003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7A3AF0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33F95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F1EEA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5E3BC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287F2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A32C8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10</w:t>
            </w:r>
          </w:p>
        </w:tc>
      </w:tr>
      <w:tr w:rsidR="00050637" w:rsidRPr="00B032DB" w14:paraId="69258CB9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B1713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2M010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521DA7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48907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DB2EB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9C54F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742E9F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2D47B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46</w:t>
            </w:r>
          </w:p>
        </w:tc>
      </w:tr>
      <w:tr w:rsidR="00050637" w:rsidRPr="00B032DB" w14:paraId="06244606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94937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2M011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E9F22E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FCA02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99096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09A8D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9E97A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2C6B7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53</w:t>
            </w:r>
          </w:p>
        </w:tc>
      </w:tr>
      <w:tr w:rsidR="00050637" w:rsidRPr="00B032DB" w14:paraId="6DAE714D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9EFCB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2M012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51DC96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8833B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35E44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8352F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134346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0890F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55</w:t>
            </w:r>
          </w:p>
        </w:tc>
      </w:tr>
      <w:tr w:rsidR="00050637" w:rsidRPr="00B032DB" w14:paraId="62FF96CA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3D96C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2M013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CF0BD1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05267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A29A3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04410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3E55E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7120A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57</w:t>
            </w:r>
          </w:p>
        </w:tc>
      </w:tr>
      <w:tr w:rsidR="00050637" w:rsidRPr="00B032DB" w14:paraId="41CBE1E6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48AC9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2M021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11AADE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D4DF3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84264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BD882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1DEF07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67D7B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59</w:t>
            </w:r>
          </w:p>
        </w:tc>
      </w:tr>
      <w:tr w:rsidR="00050637" w:rsidRPr="00B032DB" w14:paraId="7B468611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A5FA8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2M126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894CA3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4DCE2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EA65D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51C15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74324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BA972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67</w:t>
            </w:r>
          </w:p>
        </w:tc>
      </w:tr>
      <w:tr w:rsidR="00050637" w:rsidRPr="00B032DB" w14:paraId="03D057C0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92299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310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5289F5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83386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1763F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62DC7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AF8923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2CAC0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2616</w:t>
            </w:r>
          </w:p>
        </w:tc>
      </w:tr>
      <w:tr w:rsidR="00050637" w:rsidRPr="00B032DB" w14:paraId="3977FBE6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C304A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003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95E1A4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FE372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96C69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4C2B4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25EA2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9501E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7953</w:t>
            </w:r>
          </w:p>
        </w:tc>
      </w:tr>
      <w:tr w:rsidR="00050637" w:rsidRPr="00B032DB" w14:paraId="341F97C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078AB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A/Myanmar/14M072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622283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D3021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03E1A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F3BD0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A7595C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1BFF5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7961</w:t>
            </w:r>
          </w:p>
        </w:tc>
      </w:tr>
      <w:tr w:rsidR="00050637" w:rsidRPr="00B032DB" w14:paraId="072571C6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0F072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139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92081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4C72C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DD21A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5FDA5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47B53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00AE2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7982</w:t>
            </w:r>
          </w:p>
        </w:tc>
      </w:tr>
      <w:tr w:rsidR="00050637" w:rsidRPr="00B032DB" w14:paraId="2C358A11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8A728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233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5958D9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B25D9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BC4A4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79A3D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90369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8C235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20</w:t>
            </w:r>
          </w:p>
        </w:tc>
      </w:tr>
      <w:tr w:rsidR="00050637" w:rsidRPr="00B032DB" w14:paraId="7590C393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FE7B8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272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D4C8B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25384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ECB1D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6E775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E52B5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BC36D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28</w:t>
            </w:r>
          </w:p>
        </w:tc>
      </w:tr>
      <w:tr w:rsidR="00050637" w:rsidRPr="00B032DB" w14:paraId="5AB2CACD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ABC6B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379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F2BB3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05D07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1ABBF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A9098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 Oo Lw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DF7F58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25441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36</w:t>
            </w:r>
          </w:p>
        </w:tc>
      </w:tr>
      <w:tr w:rsidR="00050637" w:rsidRPr="00B032DB" w14:paraId="5B354DA1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1AF22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445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C8167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1370D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DD6B4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698E5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 Oo Lw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8565C9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9E97E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44</w:t>
            </w:r>
          </w:p>
        </w:tc>
      </w:tr>
      <w:tr w:rsidR="00050637" w:rsidRPr="00B032DB" w14:paraId="426ED368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F010D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194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C33C3B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EA96B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A60C2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2C39D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B2A2A6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169C1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12</w:t>
            </w:r>
          </w:p>
        </w:tc>
      </w:tr>
      <w:tr w:rsidR="00050637" w:rsidRPr="00B032DB" w14:paraId="74744D22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B1075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012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733DD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17510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8BFB5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36203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7F594B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914E4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69</w:t>
            </w:r>
          </w:p>
        </w:tc>
      </w:tr>
      <w:tr w:rsidR="00050637" w:rsidRPr="00B032DB" w14:paraId="171C065D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C007A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008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F2D767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3E71A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9B928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50091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7AD53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514DA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71</w:t>
            </w:r>
          </w:p>
        </w:tc>
      </w:tr>
      <w:tr w:rsidR="00050637" w:rsidRPr="00B032DB" w14:paraId="7C4DACE6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2CCE5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034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F4AE0E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C62FB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22720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7C4C0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7CB2AF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DFA1C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73</w:t>
            </w:r>
          </w:p>
        </w:tc>
      </w:tr>
      <w:tr w:rsidR="00050637" w:rsidRPr="00B032DB" w14:paraId="51C2470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EEE58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003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E803C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E672D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D071C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A8D62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2D46E6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05DB7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75</w:t>
            </w:r>
          </w:p>
        </w:tc>
      </w:tr>
      <w:tr w:rsidR="00050637" w:rsidRPr="00B032DB" w14:paraId="2DA66312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2B40E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037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663065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5B4EE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F0022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8FC8E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1BBA09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BCBCD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77</w:t>
            </w:r>
          </w:p>
        </w:tc>
      </w:tr>
      <w:tr w:rsidR="00050637" w:rsidRPr="00B032DB" w14:paraId="4A1B16C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337BE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08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247ED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22F3F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F6403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0A76F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83AF2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E39D6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79</w:t>
            </w:r>
          </w:p>
        </w:tc>
      </w:tr>
      <w:tr w:rsidR="00050637" w:rsidRPr="00B032DB" w14:paraId="7B698F01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464C6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17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EED3E6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442AC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28B58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C8FB9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67EFB9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64645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81</w:t>
            </w:r>
          </w:p>
        </w:tc>
      </w:tr>
      <w:tr w:rsidR="00050637" w:rsidRPr="00B032DB" w14:paraId="45A96A0F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A004D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23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E5655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6CD8C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C40F0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821C4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8365E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E8F27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83</w:t>
            </w:r>
          </w:p>
        </w:tc>
      </w:tr>
      <w:tr w:rsidR="00050637" w:rsidRPr="00B032DB" w14:paraId="3940225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56A43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37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E6482B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6B54F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A75C2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87F90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692A61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8BA4D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85</w:t>
            </w:r>
          </w:p>
        </w:tc>
      </w:tr>
      <w:tr w:rsidR="00050637" w:rsidRPr="00B032DB" w14:paraId="6500ACE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71AFE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50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762461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5E99F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468FA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0290A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732D7B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A49BF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87</w:t>
            </w:r>
          </w:p>
        </w:tc>
      </w:tr>
      <w:tr w:rsidR="00050637" w:rsidRPr="00B032DB" w14:paraId="4B21A7ED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F6B12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61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F7E436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FAD5C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E88EF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C222E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2C1CB17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98FCA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89</w:t>
            </w:r>
          </w:p>
        </w:tc>
      </w:tr>
      <w:tr w:rsidR="00050637" w:rsidRPr="00B032DB" w14:paraId="3EDCD19F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34025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73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4ABC3E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245AE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C1567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1E222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117B8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BBBA0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91</w:t>
            </w:r>
          </w:p>
        </w:tc>
      </w:tr>
      <w:tr w:rsidR="00050637" w:rsidRPr="00B032DB" w14:paraId="1320F211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629F3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205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840F99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57470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4BFD2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3CA57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A42184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A69EA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693</w:t>
            </w:r>
          </w:p>
        </w:tc>
      </w:tr>
      <w:tr w:rsidR="00050637" w:rsidRPr="00B032DB" w14:paraId="7AD47F30" w14:textId="77777777" w:rsidTr="00050637">
        <w:trPr>
          <w:trHeight w:val="2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F32CA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fluenza A(H3N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04C3AC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D353CE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42FA20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8273DF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A3E81C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0C598E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0637" w:rsidRPr="00B032DB" w14:paraId="71504DC0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20562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125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9566BE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933B5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57B0C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24883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8BB23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403C2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01</w:t>
            </w:r>
          </w:p>
        </w:tc>
      </w:tr>
      <w:tr w:rsidR="00050637" w:rsidRPr="00B032DB" w14:paraId="5527FE0F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C3B7A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365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6A9501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E33EC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ED067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1E658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2941B6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CAA4F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03</w:t>
            </w:r>
          </w:p>
        </w:tc>
      </w:tr>
      <w:tr w:rsidR="00050637" w:rsidRPr="00B032DB" w14:paraId="646E189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4A6D3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373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4D1381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F1EFA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832DC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7F5AE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CEE0D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94E6F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05</w:t>
            </w:r>
          </w:p>
        </w:tc>
      </w:tr>
      <w:tr w:rsidR="00050637" w:rsidRPr="00B032DB" w14:paraId="4C11CC3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B1C71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379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2FE20D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FFC9C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ED25A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CA0DE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84EE8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C06C9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07</w:t>
            </w:r>
          </w:p>
        </w:tc>
      </w:tr>
      <w:tr w:rsidR="00050637" w:rsidRPr="00B032DB" w14:paraId="5A631CF6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D550F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409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9124BF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3B92A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74B26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EE098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F0DC5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41839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09</w:t>
            </w:r>
          </w:p>
        </w:tc>
      </w:tr>
      <w:tr w:rsidR="00050637" w:rsidRPr="00B032DB" w14:paraId="1E34681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5AFE0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410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D04BA0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F2275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DC3C3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FF4E1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62C9A7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DEDF9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11</w:t>
            </w:r>
          </w:p>
        </w:tc>
      </w:tr>
      <w:tr w:rsidR="00050637" w:rsidRPr="00B032DB" w14:paraId="49BD92C2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8B0C9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A/Myanmar/10M417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6E8720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4285A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0F40C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33D13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EEFE4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9E5F6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13</w:t>
            </w:r>
          </w:p>
        </w:tc>
      </w:tr>
      <w:tr w:rsidR="00050637" w:rsidRPr="00B032DB" w14:paraId="1E0727D2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B3EEC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0M574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DB002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A1F88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C7AEB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86059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0901472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6D168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15</w:t>
            </w:r>
          </w:p>
        </w:tc>
      </w:tr>
      <w:tr w:rsidR="00050637" w:rsidRPr="00B032DB" w14:paraId="3D56787F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8F674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1M019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7A425B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5095A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8A222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4DF18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370E6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312B4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17</w:t>
            </w:r>
          </w:p>
        </w:tc>
      </w:tr>
      <w:tr w:rsidR="00050637" w:rsidRPr="00B032DB" w14:paraId="6891FA71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5965F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1M020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A9C006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38735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AE475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F3DA4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09B16F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E8A86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19</w:t>
            </w:r>
          </w:p>
        </w:tc>
      </w:tr>
      <w:tr w:rsidR="00050637" w:rsidRPr="00B032DB" w14:paraId="6F56524C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41BEA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1M176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3B10D0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00CBB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94D2C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66C9D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5A7474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32724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21</w:t>
            </w:r>
          </w:p>
        </w:tc>
      </w:tr>
      <w:tr w:rsidR="00050637" w:rsidRPr="00B032DB" w14:paraId="3C50DE6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A0254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1M222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C2A50D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42CD8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D3537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34CDA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C22A9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ovember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E932D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23</w:t>
            </w:r>
          </w:p>
        </w:tc>
      </w:tr>
      <w:tr w:rsidR="00050637" w:rsidRPr="00B032DB" w14:paraId="4049B7FF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706C4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1M252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F6EAB6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9718D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9FD57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CCA09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3914B9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DCD7A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69</w:t>
            </w:r>
          </w:p>
        </w:tc>
      </w:tr>
      <w:tr w:rsidR="00050637" w:rsidRPr="00B032DB" w14:paraId="2DCFE926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24909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1M280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CB1034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39423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AE92C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4183E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6DAED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D99FA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35</w:t>
            </w:r>
          </w:p>
        </w:tc>
      </w:tr>
      <w:tr w:rsidR="00050637" w:rsidRPr="00B032DB" w14:paraId="1B394B0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3011E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1M286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2C70A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E9F84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E5A3C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C85B1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5A4BE1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1DD32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37</w:t>
            </w:r>
          </w:p>
        </w:tc>
      </w:tr>
      <w:tr w:rsidR="00050637" w:rsidRPr="00B032DB" w14:paraId="58B2C0B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00A55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1M290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D49563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73BE1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4FAEA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EB142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7108D1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6BFC1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39</w:t>
            </w:r>
          </w:p>
        </w:tc>
      </w:tr>
      <w:tr w:rsidR="00050637" w:rsidRPr="00B032DB" w14:paraId="115FAC6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99105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1M292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13BE5A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7A751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EB9B1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A9E57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D43EA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753AD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41</w:t>
            </w:r>
          </w:p>
        </w:tc>
      </w:tr>
      <w:tr w:rsidR="00050637" w:rsidRPr="00B032DB" w14:paraId="3B252D77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65411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1M406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7EAAC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6A809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D3003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BBE0A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A7042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56DB3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43</w:t>
            </w:r>
          </w:p>
        </w:tc>
      </w:tr>
      <w:tr w:rsidR="00050637" w:rsidRPr="00B032DB" w14:paraId="0497A870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4E0F9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1M412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B7DF46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FD8A1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A6C84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5F242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FB323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C1D1B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45</w:t>
            </w:r>
          </w:p>
        </w:tc>
      </w:tr>
      <w:tr w:rsidR="00050637" w:rsidRPr="00B032DB" w14:paraId="6D88E49C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25787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06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8BA51B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49CCE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46C0C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5EDD6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61629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pril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0ED83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194</w:t>
            </w:r>
          </w:p>
        </w:tc>
      </w:tr>
      <w:tr w:rsidR="00050637" w:rsidRPr="00B032DB" w14:paraId="25AB13E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B71B8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20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A8B2D6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E1819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34C95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1C8F0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A8E95F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ovember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0DC0D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210</w:t>
            </w:r>
          </w:p>
        </w:tc>
      </w:tr>
      <w:tr w:rsidR="00050637" w:rsidRPr="00B032DB" w14:paraId="0B1B8E5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284A8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35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C11329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08E31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FD937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103F4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59A12E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890F4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218</w:t>
            </w:r>
          </w:p>
        </w:tc>
      </w:tr>
      <w:tr w:rsidR="00050637" w:rsidRPr="00B032DB" w14:paraId="67DE138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2FF23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44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6B6585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 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2274B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E52CD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F5CDB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E25D6B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26AD9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527</w:t>
            </w:r>
          </w:p>
        </w:tc>
      </w:tr>
      <w:tr w:rsidR="00050637" w:rsidRPr="00B032DB" w14:paraId="52CCE15A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A1141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61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8D7B1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B82A6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3F6D5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53484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079353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AB82F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535</w:t>
            </w:r>
          </w:p>
        </w:tc>
      </w:tr>
      <w:tr w:rsidR="00050637" w:rsidRPr="00B032DB" w14:paraId="3DA157F9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EE287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62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923C5D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226FF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2D0DD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79188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AD91E2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C26B7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543</w:t>
            </w:r>
          </w:p>
        </w:tc>
      </w:tr>
      <w:tr w:rsidR="00050637" w:rsidRPr="00B032DB" w14:paraId="6C2D0B6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B8B79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70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67C969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A6ABC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186A4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B0F03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FD4FF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F0AD1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615</w:t>
            </w:r>
          </w:p>
        </w:tc>
      </w:tr>
      <w:tr w:rsidR="00050637" w:rsidRPr="00B032DB" w14:paraId="43880EBA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1BED5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76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6C60E5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CDFF9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D2375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A2D4E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CDC3BC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DAD0C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623</w:t>
            </w:r>
          </w:p>
        </w:tc>
      </w:tr>
      <w:tr w:rsidR="00050637" w:rsidRPr="00B032DB" w14:paraId="050FD09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A9C47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84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E313B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77874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8D932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51EE6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3456C4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F1532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631</w:t>
            </w:r>
          </w:p>
        </w:tc>
      </w:tr>
      <w:tr w:rsidR="00050637" w:rsidRPr="00B032DB" w14:paraId="0329655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C301E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87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2C15B1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48F1E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760E0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040E5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A6C82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58F12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673</w:t>
            </w:r>
          </w:p>
        </w:tc>
      </w:tr>
      <w:tr w:rsidR="00050637" w:rsidRPr="00B032DB" w14:paraId="2FD6E750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21056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88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D941F9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C4BA1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24970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C356F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EB1C23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A35A9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681</w:t>
            </w:r>
          </w:p>
        </w:tc>
      </w:tr>
      <w:tr w:rsidR="00050637" w:rsidRPr="00B032DB" w14:paraId="09EED795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74B21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089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E107E1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F80F5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70625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790A6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91F69B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AE473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707</w:t>
            </w:r>
          </w:p>
        </w:tc>
      </w:tr>
      <w:tr w:rsidR="00050637" w:rsidRPr="00B032DB" w14:paraId="3F3BF4D2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D1375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102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45A22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6ABB4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9FC8C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E6F57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633796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58442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723</w:t>
            </w:r>
          </w:p>
        </w:tc>
      </w:tr>
      <w:tr w:rsidR="00050637" w:rsidRPr="00B032DB" w14:paraId="22297D08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2BF5F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3M124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8861E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21560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ED31D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9DD7E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7087D1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17411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755</w:t>
            </w:r>
          </w:p>
        </w:tc>
      </w:tr>
      <w:tr w:rsidR="00050637" w:rsidRPr="00B032DB" w14:paraId="412715E0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AE55A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A/Myanmar/13M300/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19A969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84F9A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69A98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9A36B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315EF2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1455A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6763</w:t>
            </w:r>
          </w:p>
        </w:tc>
      </w:tr>
      <w:tr w:rsidR="00050637" w:rsidRPr="00B032DB" w14:paraId="4AC937BD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7F184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039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D336D6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EB577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86E15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7EDB1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A79BBC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0E2C6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50</w:t>
            </w:r>
          </w:p>
        </w:tc>
      </w:tr>
      <w:tr w:rsidR="00050637" w:rsidRPr="00B032DB" w14:paraId="62592C25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6C37D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059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A6CEFA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5F3C8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A24D4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7C74A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93801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A6856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58</w:t>
            </w:r>
          </w:p>
        </w:tc>
      </w:tr>
      <w:tr w:rsidR="00050637" w:rsidRPr="00B032DB" w14:paraId="48D9DD07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FF62E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122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8315F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EF2FF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11467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C934C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F96458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8B5F7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66</w:t>
            </w:r>
          </w:p>
        </w:tc>
      </w:tr>
      <w:tr w:rsidR="00050637" w:rsidRPr="00B032DB" w14:paraId="72877493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0120F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187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5BAD1A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0CAFD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C191A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FDC4B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710696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167B5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74</w:t>
            </w:r>
          </w:p>
        </w:tc>
      </w:tr>
      <w:tr w:rsidR="00050637" w:rsidRPr="00B032DB" w14:paraId="6F0C27F7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902AC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240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C60C6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D6ABC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88BB6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8A042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CF4788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F7F8A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82</w:t>
            </w:r>
          </w:p>
        </w:tc>
      </w:tr>
      <w:tr w:rsidR="00050637" w:rsidRPr="00B032DB" w14:paraId="167C376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66192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391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DEDE2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FC7B5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14B34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2DF87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A0DE7E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8460A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90</w:t>
            </w:r>
          </w:p>
        </w:tc>
      </w:tr>
      <w:tr w:rsidR="00050637" w:rsidRPr="00B032DB" w14:paraId="689AD318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65B99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4M465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8CB907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A33B1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1E39B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991E6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 Oo Lw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2F8DEF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64FF1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098</w:t>
            </w:r>
          </w:p>
        </w:tc>
      </w:tr>
      <w:tr w:rsidR="00050637" w:rsidRPr="00B032DB" w14:paraId="779AC4A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A1335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24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3B282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7F7B8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B3392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A41C6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E18A36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7FEC5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27</w:t>
            </w:r>
          </w:p>
        </w:tc>
      </w:tr>
      <w:tr w:rsidR="00050637" w:rsidRPr="00B032DB" w14:paraId="20E21CCC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7849D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45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B47B1E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 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E3FD7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7FE10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E97E4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9D1E84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A8697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29</w:t>
            </w:r>
          </w:p>
        </w:tc>
      </w:tr>
      <w:tr w:rsidR="00050637" w:rsidRPr="00B032DB" w14:paraId="2047AE42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77848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54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249873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F91FF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4CE6D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403C8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5E6434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36E6F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31</w:t>
            </w:r>
          </w:p>
        </w:tc>
      </w:tr>
      <w:tr w:rsidR="00050637" w:rsidRPr="00B032DB" w14:paraId="0CD7C64C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F4DE9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62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0CEF3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4139F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5A7D2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80C7C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7D832B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1E135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33</w:t>
            </w:r>
          </w:p>
        </w:tc>
      </w:tr>
      <w:tr w:rsidR="00050637" w:rsidRPr="00B032DB" w14:paraId="3433F443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DF0A1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78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938600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887FD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9C829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4BAD7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4A34F9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DF1BA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71</w:t>
            </w:r>
          </w:p>
        </w:tc>
      </w:tr>
      <w:tr w:rsidR="00050637" w:rsidRPr="00B032DB" w14:paraId="26A35C27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2E831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83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67A72D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854E6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1E86B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22C92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8C09F3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66AA6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37</w:t>
            </w:r>
          </w:p>
        </w:tc>
      </w:tr>
      <w:tr w:rsidR="00050637" w:rsidRPr="00B032DB" w14:paraId="2499BB69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1302E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193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627337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EADA0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BAF83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D210C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D998B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C4DE8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39</w:t>
            </w:r>
          </w:p>
        </w:tc>
      </w:tr>
      <w:tr w:rsidR="00050637" w:rsidRPr="00B032DB" w14:paraId="30251C83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B760D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203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0C078D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8AA36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ACB2D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56A47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EF934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F24A9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41</w:t>
            </w:r>
          </w:p>
        </w:tc>
      </w:tr>
      <w:tr w:rsidR="00050637" w:rsidRPr="00B032DB" w14:paraId="055151A2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C39F5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/Myanmar/15M208/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C48699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6C8C0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459AD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al sw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5265A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128406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5F912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43</w:t>
            </w:r>
          </w:p>
        </w:tc>
      </w:tr>
      <w:tr w:rsidR="00050637" w:rsidRPr="00B032DB" w14:paraId="06412973" w14:textId="77777777" w:rsidTr="00050637">
        <w:trPr>
          <w:trHeight w:val="2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B555A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fluenza 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A371B6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4E13A2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53F064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39EB32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009FDB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013AFF" w14:textId="77777777" w:rsidR="0044361E" w:rsidRPr="00B032DB" w:rsidRDefault="0044361E" w:rsidP="00050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0637" w:rsidRPr="00B032DB" w14:paraId="4682E341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DFC7F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114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072880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A95AD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0EC79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0CD3E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297CF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ACC15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45</w:t>
            </w:r>
          </w:p>
        </w:tc>
      </w:tr>
      <w:tr w:rsidR="00050637" w:rsidRPr="00B032DB" w14:paraId="04DECA4C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54FF9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295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DF236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5EA39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B71BB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AF347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7D86A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A3E6E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47</w:t>
            </w:r>
          </w:p>
        </w:tc>
      </w:tr>
      <w:tr w:rsidR="00050637" w:rsidRPr="00B032DB" w14:paraId="70D09B22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0381E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310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9C436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D2AC4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26C0F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C5493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960D5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8A4D9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49</w:t>
            </w:r>
          </w:p>
        </w:tc>
      </w:tr>
      <w:tr w:rsidR="00050637" w:rsidRPr="00B032DB" w14:paraId="6AEEE45C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DC676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320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77C497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BDBD7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19FAD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B99D1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CC6D0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7F47B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51</w:t>
            </w:r>
          </w:p>
        </w:tc>
      </w:tr>
      <w:tr w:rsidR="00050637" w:rsidRPr="00B032DB" w14:paraId="34F2C29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BB960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342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78820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20684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4D7F0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0F067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77AB51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F4231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53</w:t>
            </w:r>
          </w:p>
        </w:tc>
      </w:tr>
      <w:tr w:rsidR="00050637" w:rsidRPr="00B032DB" w14:paraId="67291103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20965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389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336B61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AB4CC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ADD87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5558F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41F2FC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139AD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55</w:t>
            </w:r>
          </w:p>
        </w:tc>
      </w:tr>
      <w:tr w:rsidR="00050637" w:rsidRPr="00B032DB" w14:paraId="046543C6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7E7C2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394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6EAD40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F9677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02F35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3DD93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C33547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DFA90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57</w:t>
            </w:r>
          </w:p>
        </w:tc>
      </w:tr>
      <w:tr w:rsidR="00050637" w:rsidRPr="00B032DB" w14:paraId="655F683A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E5B38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442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264A5D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FFD4B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8F240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64F97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C2AEBC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cto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B622B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59</w:t>
            </w:r>
          </w:p>
        </w:tc>
      </w:tr>
      <w:tr w:rsidR="00050637" w:rsidRPr="00B032DB" w14:paraId="750C8861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2E626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523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828B8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304A2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9ABC1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2FE34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2FEC7E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9090B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61</w:t>
            </w:r>
          </w:p>
        </w:tc>
      </w:tr>
      <w:tr w:rsidR="00050637" w:rsidRPr="00B032DB" w14:paraId="35583795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D8F19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B/Myanmar/10M556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B90D8A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493F5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0F24F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0A4BC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0A2401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1406D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63</w:t>
            </w:r>
          </w:p>
        </w:tc>
      </w:tr>
      <w:tr w:rsidR="00050637" w:rsidRPr="00B032DB" w14:paraId="2A0D9187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592D2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560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267C86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83F97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0653C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C9A5D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EBA55C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339CA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65</w:t>
            </w:r>
          </w:p>
        </w:tc>
      </w:tr>
      <w:tr w:rsidR="00050637" w:rsidRPr="00B032DB" w14:paraId="5CBF507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94C06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567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A54F5D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E25B8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DD50F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77B2D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14311B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AC943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67</w:t>
            </w:r>
          </w:p>
        </w:tc>
      </w:tr>
      <w:tr w:rsidR="00050637" w:rsidRPr="00B032DB" w14:paraId="52959688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7F6F9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575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E93685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DD626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1524A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2C9BB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5FD03E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C4BD0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69</w:t>
            </w:r>
          </w:p>
        </w:tc>
      </w:tr>
      <w:tr w:rsidR="00050637" w:rsidRPr="00B032DB" w14:paraId="7305EEF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BCAE2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580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720AB4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114A8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64B3D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53618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D10A2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80388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71</w:t>
            </w:r>
          </w:p>
        </w:tc>
      </w:tr>
      <w:tr w:rsidR="00050637" w:rsidRPr="00B032DB" w14:paraId="3D04BFE6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AD0B4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654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95F6AA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248BC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126D9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02103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350531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15024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73</w:t>
            </w:r>
          </w:p>
        </w:tc>
      </w:tr>
      <w:tr w:rsidR="00050637" w:rsidRPr="00B032DB" w14:paraId="65B1E3B0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42A22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659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54D7CA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E73DD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3B682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18338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7DB031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DCFBB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75</w:t>
            </w:r>
          </w:p>
        </w:tc>
      </w:tr>
      <w:tr w:rsidR="00050637" w:rsidRPr="00B032DB" w14:paraId="1B101F6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78BDF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662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1C7D34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FC110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260AE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7D970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1820E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B3996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77</w:t>
            </w:r>
          </w:p>
        </w:tc>
      </w:tr>
      <w:tr w:rsidR="00050637" w:rsidRPr="00B032DB" w14:paraId="09B0777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92050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667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D8412E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492E7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878FC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A290E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9DB87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cto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B959A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79</w:t>
            </w:r>
          </w:p>
        </w:tc>
      </w:tr>
      <w:tr w:rsidR="00050637" w:rsidRPr="00B032DB" w14:paraId="0EDCFC18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E4D5D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676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ED8F39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9C54E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72CC0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0B2BB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983A1C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cto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FA13F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81</w:t>
            </w:r>
          </w:p>
        </w:tc>
      </w:tr>
      <w:tr w:rsidR="00050637" w:rsidRPr="00B032DB" w14:paraId="54D898BD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BFE6E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678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092E7D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4948B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76EC5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54D1D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0323F6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cto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875BC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83</w:t>
            </w:r>
          </w:p>
        </w:tc>
      </w:tr>
      <w:tr w:rsidR="00050637" w:rsidRPr="00B032DB" w14:paraId="267F1F9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68746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680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45B8C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CDA63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6D9D1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30356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7E67AC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cto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5BF97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85</w:t>
            </w:r>
          </w:p>
        </w:tc>
      </w:tr>
      <w:tr w:rsidR="00050637" w:rsidRPr="00B032DB" w14:paraId="49F07B09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EC461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0M692/2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48BBF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5FB8C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40F0D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64C28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8754BE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cember, 2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CAAA3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87</w:t>
            </w:r>
          </w:p>
        </w:tc>
      </w:tr>
      <w:tr w:rsidR="00050637" w:rsidRPr="00B032DB" w14:paraId="5989D521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ACE28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1M265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7C5D11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0B3C3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11675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B737C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E36A7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773DC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89</w:t>
            </w:r>
          </w:p>
        </w:tc>
      </w:tr>
      <w:tr w:rsidR="00050637" w:rsidRPr="00B032DB" w14:paraId="40635EA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C24B0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1M279/2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C4FE9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66F54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DBFD7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973D7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1E7891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04274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91</w:t>
            </w:r>
          </w:p>
        </w:tc>
      </w:tr>
      <w:tr w:rsidR="00050637" w:rsidRPr="00B032DB" w14:paraId="532887D9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34002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396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F74BF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2ADEA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ABCFC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4E165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BB479F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B74D9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93</w:t>
            </w:r>
          </w:p>
        </w:tc>
      </w:tr>
      <w:tr w:rsidR="00050637" w:rsidRPr="00B032DB" w14:paraId="3C9EEECD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F0828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444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CD1239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40D49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29AF4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3616A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0EDE2D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6E4D7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95</w:t>
            </w:r>
          </w:p>
        </w:tc>
      </w:tr>
      <w:tr w:rsidR="00050637" w:rsidRPr="00B032DB" w14:paraId="7DACF70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3C122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445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9045CA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D2535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D4EFB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FD7D5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BEAF51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58687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97</w:t>
            </w:r>
          </w:p>
        </w:tc>
      </w:tr>
      <w:tr w:rsidR="00050637" w:rsidRPr="00B032DB" w14:paraId="302B55D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8E626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496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61B134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D8031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FC469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2D5E7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8E7B09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12E6C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799</w:t>
            </w:r>
          </w:p>
        </w:tc>
      </w:tr>
      <w:tr w:rsidR="00050637" w:rsidRPr="00B032DB" w14:paraId="6506E1D2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88661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508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C0F2B8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2C547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B00D2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F4668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0F3EF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EE3F8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801</w:t>
            </w:r>
          </w:p>
        </w:tc>
      </w:tr>
      <w:tr w:rsidR="00050637" w:rsidRPr="00B032DB" w14:paraId="121F2DD1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122AB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022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FD0711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05028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3F99D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FE876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9E602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ne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DA8B4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2803</w:t>
            </w:r>
          </w:p>
        </w:tc>
      </w:tr>
      <w:tr w:rsidR="00050637" w:rsidRPr="00B032DB" w14:paraId="306574DD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2D75C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373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0C3EBD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CFC4A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B74AE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C04CE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53892B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C2207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51</w:t>
            </w:r>
          </w:p>
        </w:tc>
      </w:tr>
      <w:tr w:rsidR="00050637" w:rsidRPr="00B032DB" w14:paraId="51F55C1B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411C2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391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E0C94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97420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CBC83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CD24D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0A7EA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A8C75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53</w:t>
            </w:r>
          </w:p>
        </w:tc>
      </w:tr>
      <w:tr w:rsidR="00050637" w:rsidRPr="00B032DB" w14:paraId="1864182E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DB546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400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427A3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56842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191B58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3AE1E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F81F39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D2A72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56</w:t>
            </w:r>
          </w:p>
        </w:tc>
      </w:tr>
      <w:tr w:rsidR="00050637" w:rsidRPr="00B032DB" w14:paraId="6CA0BDF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00645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413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165052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14372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94931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DB642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9DBF47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BFDD7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58</w:t>
            </w:r>
          </w:p>
        </w:tc>
      </w:tr>
      <w:tr w:rsidR="00050637" w:rsidRPr="00B032DB" w14:paraId="3E10AADF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A426A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462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6C0653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3B6B6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9432A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68CBA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5A617F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5B211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60</w:t>
            </w:r>
          </w:p>
        </w:tc>
      </w:tr>
      <w:tr w:rsidR="00050637" w:rsidRPr="00B032DB" w14:paraId="3AEB5F1C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78061B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481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8EEC29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06BD2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928BD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0B32F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AFD36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4CDDF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62</w:t>
            </w:r>
          </w:p>
        </w:tc>
      </w:tr>
      <w:tr w:rsidR="00050637" w:rsidRPr="00B032DB" w14:paraId="4644EF55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AC98F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B/Myanmar/12M507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75868F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B810C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67E98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75931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99A18A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D71B7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64</w:t>
            </w:r>
          </w:p>
        </w:tc>
      </w:tr>
      <w:tr w:rsidR="00050637" w:rsidRPr="00B032DB" w14:paraId="791638F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9E609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2M517/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EBD94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FBEFA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26D37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8B02E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FB11C3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E5485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1004066</w:t>
            </w:r>
          </w:p>
        </w:tc>
      </w:tr>
      <w:tr w:rsidR="00050637" w:rsidRPr="00B032DB" w14:paraId="58F1B6A9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93DDC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4M001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AF0B5C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537E85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2993B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141CA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9B4E3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pril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13716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109</w:t>
            </w:r>
          </w:p>
        </w:tc>
      </w:tr>
      <w:tr w:rsidR="00050637" w:rsidRPr="00B032DB" w14:paraId="1D3CB68F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F9471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4M101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29F595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BF2B00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E1589F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11996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364BB3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02D89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117</w:t>
            </w:r>
          </w:p>
        </w:tc>
      </w:tr>
      <w:tr w:rsidR="00050637" w:rsidRPr="00B032DB" w14:paraId="17F90A0C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34564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4M138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DEC2D4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E4FB1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822E9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41893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ng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3A6F60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CFB90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125</w:t>
            </w:r>
          </w:p>
        </w:tc>
      </w:tr>
      <w:tr w:rsidR="00050637" w:rsidRPr="00B032DB" w14:paraId="40B80E94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03280E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4M225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2475AE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C370D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CC159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65DC0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B7215C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8782F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133</w:t>
            </w:r>
          </w:p>
        </w:tc>
      </w:tr>
      <w:tr w:rsidR="00050637" w:rsidRPr="00B032DB" w14:paraId="3251527D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141D3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4M238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B235A0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C02932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F9367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AC0C4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60332B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97F2FA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141</w:t>
            </w:r>
          </w:p>
        </w:tc>
      </w:tr>
      <w:tr w:rsidR="00050637" w:rsidRPr="00B032DB" w14:paraId="06D56159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D64E0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4M297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7BC9AA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F4734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F70937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29531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man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76506C5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uly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C1B1F9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149</w:t>
            </w:r>
          </w:p>
        </w:tc>
      </w:tr>
      <w:tr w:rsidR="00050637" w:rsidRPr="00B032DB" w14:paraId="220BE889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04362D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4M408/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9F2196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D824A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03C8A1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34A2C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 Oo Lwi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558169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gust, 2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52802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157</w:t>
            </w:r>
          </w:p>
        </w:tc>
      </w:tr>
      <w:tr w:rsidR="00050637" w:rsidRPr="00B032DB" w14:paraId="2F864D4A" w14:textId="77777777" w:rsidTr="00050637">
        <w:trPr>
          <w:trHeight w:val="438"/>
        </w:trPr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E48D5C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/Myanmar/14M456/20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0FE81B" w14:textId="77777777" w:rsidR="0044361E" w:rsidRPr="00B032DB" w:rsidRDefault="0044361E" w:rsidP="0005063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47F39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584F34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sopharynge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E36106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in Oo Lwin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0DE2A4" w14:textId="77777777" w:rsidR="0044361E" w:rsidRPr="00B032DB" w:rsidRDefault="0044361E" w:rsidP="0005063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ptember, 201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BCA803" w14:textId="77777777" w:rsidR="0044361E" w:rsidRPr="00B032DB" w:rsidRDefault="0044361E" w:rsidP="0005063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568165</w:t>
            </w:r>
          </w:p>
        </w:tc>
      </w:tr>
    </w:tbl>
    <w:p w14:paraId="4E4FCD53" w14:textId="77777777" w:rsidR="0044361E" w:rsidRPr="00B032DB" w:rsidRDefault="0044361E" w:rsidP="0044361E">
      <w:pPr>
        <w:rPr>
          <w:rFonts w:ascii="Times New Roman" w:hAnsi="Times New Roman" w:cs="Times New Roman"/>
          <w:sz w:val="24"/>
          <w:szCs w:val="24"/>
        </w:rPr>
      </w:pPr>
    </w:p>
    <w:p w14:paraId="6684C0E4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5217FD63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D60A2D7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7F54172D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580A09F7" w14:textId="51F8AABD" w:rsidR="0044361E" w:rsidRDefault="0044361E">
      <w:pPr>
        <w:rPr>
          <w:rFonts w:ascii="Times New Roman" w:hAnsi="Times New Roman" w:cs="Times New Roman"/>
          <w:sz w:val="24"/>
          <w:szCs w:val="24"/>
        </w:rPr>
      </w:pPr>
    </w:p>
    <w:sectPr w:rsidR="0044361E" w:rsidSect="00B846D4">
      <w:pgSz w:w="12240" w:h="15840"/>
      <w:pgMar w:top="1987" w:right="720" w:bottom="1699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446096" w16cid:durableId="1F1426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61E"/>
    <w:rsid w:val="00043B0D"/>
    <w:rsid w:val="00043B73"/>
    <w:rsid w:val="00050637"/>
    <w:rsid w:val="000A33CB"/>
    <w:rsid w:val="000D62B8"/>
    <w:rsid w:val="000F4965"/>
    <w:rsid w:val="002C59B3"/>
    <w:rsid w:val="003E6611"/>
    <w:rsid w:val="0044361E"/>
    <w:rsid w:val="00565FCA"/>
    <w:rsid w:val="00581325"/>
    <w:rsid w:val="00624E46"/>
    <w:rsid w:val="00766B68"/>
    <w:rsid w:val="008B2FC7"/>
    <w:rsid w:val="008D4A86"/>
    <w:rsid w:val="009A46EF"/>
    <w:rsid w:val="009F7F58"/>
    <w:rsid w:val="00AC6E89"/>
    <w:rsid w:val="00B032DB"/>
    <w:rsid w:val="00B846D4"/>
    <w:rsid w:val="00BA6C27"/>
    <w:rsid w:val="00D76F89"/>
    <w:rsid w:val="00DA0673"/>
    <w:rsid w:val="00DB13AF"/>
    <w:rsid w:val="00E41CFC"/>
    <w:rsid w:val="00E579D1"/>
    <w:rsid w:val="00F11CBD"/>
    <w:rsid w:val="00F9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0957"/>
  <w15:docId w15:val="{512B2877-8F36-41BD-BA16-B09A8485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6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36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436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361E"/>
    <w:rPr>
      <w:color w:val="954F72"/>
      <w:u w:val="single"/>
    </w:rPr>
  </w:style>
  <w:style w:type="paragraph" w:customStyle="1" w:styleId="xl63">
    <w:name w:val="xl63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3">
    <w:name w:val="xl73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4">
    <w:name w:val="xl74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4436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3C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6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5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82</Words>
  <Characters>902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04T01:10:00Z</dcterms:created>
  <dcterms:modified xsi:type="dcterms:W3CDTF">2019-01-04T01:10:00Z</dcterms:modified>
</cp:coreProperties>
</file>